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858" w:rsidRPr="000F417E" w:rsidRDefault="008F6858" w:rsidP="008F6858">
      <w:pPr>
        <w:spacing w:line="480" w:lineRule="auto"/>
        <w:jc w:val="left"/>
        <w:rPr>
          <w:b/>
          <w:bCs/>
          <w:sz w:val="24"/>
          <w:szCs w:val="24"/>
        </w:rPr>
      </w:pPr>
      <w:r w:rsidRPr="000F417E">
        <w:rPr>
          <w:b/>
          <w:bCs/>
          <w:sz w:val="24"/>
          <w:szCs w:val="24"/>
        </w:rPr>
        <w:t>Global, regional and national burden of tracheal, bronchus, and lung cancer attributable to high fasting plasma glucose: a systematic analysis of Global Burden of Disease 2019</w:t>
      </w:r>
    </w:p>
    <w:p w:rsidR="001F7EC1" w:rsidRPr="000F417E" w:rsidRDefault="001F7EC1" w:rsidP="008F6858">
      <w:pPr>
        <w:spacing w:line="480" w:lineRule="auto"/>
        <w:rPr>
          <w:sz w:val="24"/>
          <w:szCs w:val="24"/>
        </w:rPr>
      </w:pPr>
    </w:p>
    <w:p w:rsidR="008F6858" w:rsidRPr="00E309ED" w:rsidRDefault="008F6858" w:rsidP="008F6858">
      <w:pPr>
        <w:spacing w:line="480" w:lineRule="auto"/>
        <w:rPr>
          <w:b/>
          <w:sz w:val="24"/>
          <w:szCs w:val="24"/>
        </w:rPr>
      </w:pPr>
      <w:r w:rsidRPr="00E309ED">
        <w:rPr>
          <w:rFonts w:hint="eastAsia"/>
          <w:b/>
          <w:sz w:val="24"/>
          <w:szCs w:val="24"/>
        </w:rPr>
        <w:t>Su</w:t>
      </w:r>
      <w:r w:rsidRPr="00E309ED">
        <w:rPr>
          <w:b/>
          <w:sz w:val="24"/>
          <w:szCs w:val="24"/>
        </w:rPr>
        <w:t>pplemental Materials</w:t>
      </w:r>
    </w:p>
    <w:p w:rsidR="008F6858" w:rsidRPr="000F417E" w:rsidRDefault="008F6858" w:rsidP="008F6858">
      <w:pPr>
        <w:spacing w:line="480" w:lineRule="auto"/>
        <w:rPr>
          <w:sz w:val="24"/>
          <w:szCs w:val="24"/>
        </w:rPr>
      </w:pPr>
      <w:bookmarkStart w:id="0" w:name="_GoBack"/>
      <w:bookmarkEnd w:id="0"/>
    </w:p>
    <w:p w:rsidR="00EB4FDC" w:rsidRPr="000F417E" w:rsidRDefault="00EB4FDC" w:rsidP="00EB4FDC">
      <w:pPr>
        <w:spacing w:line="480" w:lineRule="auto"/>
        <w:rPr>
          <w:sz w:val="24"/>
          <w:szCs w:val="24"/>
        </w:rPr>
      </w:pPr>
      <w:r w:rsidRPr="000F417E">
        <w:rPr>
          <w:rFonts w:hint="eastAsia"/>
          <w:sz w:val="24"/>
          <w:szCs w:val="24"/>
        </w:rPr>
        <w:t>S</w:t>
      </w:r>
      <w:r w:rsidRPr="000F417E">
        <w:rPr>
          <w:sz w:val="24"/>
          <w:szCs w:val="24"/>
        </w:rPr>
        <w:t>upplemental Table 1. The disease burden of tracheal, bronchus, and lung cancer attributable to high fasting plasma glucose in 1990 and 2019, by genders and SDI levels.</w:t>
      </w:r>
    </w:p>
    <w:p w:rsidR="00EB4FDC" w:rsidRPr="000F417E" w:rsidRDefault="00EB4FDC" w:rsidP="008F6858">
      <w:pPr>
        <w:spacing w:line="480" w:lineRule="auto"/>
        <w:rPr>
          <w:sz w:val="24"/>
          <w:szCs w:val="24"/>
        </w:rPr>
      </w:pPr>
    </w:p>
    <w:p w:rsidR="00EB4FDC" w:rsidRPr="000F417E" w:rsidRDefault="00EB4FDC" w:rsidP="00EB4FDC">
      <w:pPr>
        <w:spacing w:line="480" w:lineRule="auto"/>
        <w:rPr>
          <w:sz w:val="24"/>
          <w:szCs w:val="24"/>
        </w:rPr>
      </w:pPr>
      <w:r w:rsidRPr="000F417E">
        <w:rPr>
          <w:rFonts w:hint="eastAsia"/>
          <w:sz w:val="24"/>
          <w:szCs w:val="24"/>
        </w:rPr>
        <w:t>S</w:t>
      </w:r>
      <w:r w:rsidRPr="000F417E">
        <w:rPr>
          <w:sz w:val="24"/>
          <w:szCs w:val="24"/>
        </w:rPr>
        <w:t>upplemental Table 2. The population-attributable fractions of tracheal, bronchus, and lung cancer attributable to high fasting plasma glucose in 1990 and 2019, by genders and SDI levels.</w:t>
      </w:r>
    </w:p>
    <w:p w:rsidR="00EB4FDC" w:rsidRPr="000F417E" w:rsidRDefault="00EB4FDC" w:rsidP="008F6858">
      <w:pPr>
        <w:spacing w:line="480" w:lineRule="auto"/>
        <w:rPr>
          <w:sz w:val="24"/>
          <w:szCs w:val="24"/>
        </w:rPr>
      </w:pPr>
    </w:p>
    <w:p w:rsidR="001F7069" w:rsidRPr="000F417E" w:rsidRDefault="001F7069" w:rsidP="008F6858">
      <w:pPr>
        <w:spacing w:line="480" w:lineRule="auto"/>
        <w:rPr>
          <w:sz w:val="24"/>
          <w:szCs w:val="24"/>
        </w:rPr>
        <w:sectPr w:rsidR="001F7069" w:rsidRPr="000F41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F417E">
        <w:rPr>
          <w:rFonts w:hint="eastAsia"/>
          <w:sz w:val="24"/>
          <w:szCs w:val="24"/>
        </w:rPr>
        <w:t>S</w:t>
      </w:r>
      <w:r w:rsidRPr="000F417E">
        <w:rPr>
          <w:sz w:val="24"/>
          <w:szCs w:val="24"/>
        </w:rPr>
        <w:t xml:space="preserve">upplemental Figure 1. Population-attributable fractions and ASDRs for the disease burden of tracheal, bronchial and lung cancers attributable to HFPG in globally and in SDI regions from 1990 to 2019. </w:t>
      </w:r>
    </w:p>
    <w:p w:rsidR="008F6858" w:rsidRPr="008F6858" w:rsidRDefault="00FB143A" w:rsidP="00BF459D">
      <w:pPr>
        <w:rPr>
          <w:sz w:val="24"/>
          <w:szCs w:val="24"/>
        </w:rPr>
      </w:pPr>
      <w:r w:rsidRPr="00BF459D">
        <w:rPr>
          <w:rFonts w:hint="eastAsia"/>
          <w:b/>
          <w:sz w:val="24"/>
          <w:szCs w:val="24"/>
        </w:rPr>
        <w:lastRenderedPageBreak/>
        <w:t>S</w:t>
      </w:r>
      <w:r w:rsidRPr="00BF459D">
        <w:rPr>
          <w:b/>
          <w:sz w:val="24"/>
          <w:szCs w:val="24"/>
        </w:rPr>
        <w:t xml:space="preserve">upplemental Table 1. </w:t>
      </w:r>
      <w:r>
        <w:rPr>
          <w:sz w:val="24"/>
          <w:szCs w:val="24"/>
        </w:rPr>
        <w:t xml:space="preserve">The disease burden of </w:t>
      </w:r>
      <w:r w:rsidRPr="00FB143A">
        <w:rPr>
          <w:sz w:val="24"/>
          <w:szCs w:val="24"/>
        </w:rPr>
        <w:t>tracheal, bronchus, and lung cancer attributable to high fasting plasma glucose</w:t>
      </w:r>
      <w:r>
        <w:rPr>
          <w:sz w:val="24"/>
          <w:szCs w:val="24"/>
        </w:rPr>
        <w:t xml:space="preserve"> in 1990 and 2019, by </w:t>
      </w:r>
      <w:r w:rsidR="008E36A4">
        <w:rPr>
          <w:sz w:val="24"/>
          <w:szCs w:val="24"/>
        </w:rPr>
        <w:t>sexes</w:t>
      </w:r>
      <w:r>
        <w:rPr>
          <w:sz w:val="24"/>
          <w:szCs w:val="24"/>
        </w:rPr>
        <w:t xml:space="preserve"> and SDI leve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4"/>
        <w:gridCol w:w="1638"/>
        <w:gridCol w:w="1754"/>
        <w:gridCol w:w="1926"/>
        <w:gridCol w:w="1926"/>
        <w:gridCol w:w="1582"/>
        <w:gridCol w:w="1696"/>
        <w:gridCol w:w="1926"/>
        <w:gridCol w:w="1926"/>
      </w:tblGrid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02" w:type="pct"/>
            <w:gridSpan w:val="2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All-age numbers of Death</w:t>
            </w:r>
          </w:p>
        </w:tc>
        <w:tc>
          <w:tcPr>
            <w:tcW w:w="1252" w:type="pct"/>
            <w:gridSpan w:val="2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All-age numbers of DALY</w:t>
            </w:r>
          </w:p>
        </w:tc>
        <w:tc>
          <w:tcPr>
            <w:tcW w:w="1065" w:type="pct"/>
            <w:gridSpan w:val="2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All-age numbers of YLD</w:t>
            </w:r>
          </w:p>
        </w:tc>
        <w:tc>
          <w:tcPr>
            <w:tcW w:w="1252" w:type="pct"/>
            <w:gridSpan w:val="2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All-age numbers of YLL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</w:tr>
      <w:tr w:rsidR="00FB143A" w:rsidRPr="008F6858" w:rsidTr="00FB143A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8F6858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oth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7263.73 (14644.6,151217.80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79048.78 (42684.98,389384.23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510452.26 (321413.54,3430902.37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640548.35 (856167.14,8012528.62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5988.53 (3430.93,37770.51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5923.11 (10180.82,104663.00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494463.73 (318475.14,3397436.5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594625.24 (843576.73,7906892.03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High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9449.64 (6629.81,64865.30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1892.12 (15113.76,131908.1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20262.32 (137654.11,1371665.16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142109.23 (275484.99,2429324.6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679.73 (1679.81,17773.99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8179.85 (4257.82,40876.73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12582.59 (136205.44,1353322.36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123929.38 (270827.09,2391237.97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High-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0386.63 (4199.16,46932.23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9559.18 (11247.02,109612.75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77190.62 (95991.69,1107714.65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028031.61 (226138.13,2289283.34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570.03 (912.31,10969.23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2323.97 (2659.19,28540.2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72620.58 (95085.22,1096789.80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015707.64 (223468.79,2266722.41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2527.11 (2767.66,28897.30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8932.98 (11229.78,109849.01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96614.93 (63689.66,689542.7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047826.8 (237445.14,2385662.8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692.23 (578.93,6409.95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1398.83 (2448.23,26650.8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93922.70 (63043.41,683143.3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036427.97 (235138.89,2360358.38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Low-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767.72 (759.67,8775.95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4939.97 (3363.04,33465.86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9947.58 (17969.49,210361.87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36381.71 (73461.95,759593.43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06.84 (163.70,1958.76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225.10 (687.14,7525.10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9140.74 (17810.32,208462.3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33156.60 (72704.02,751487.84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Low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095.16 (200.43,2727.10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624.05 (752.72,8309.5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5644.72 (4760.50,63969.6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4122.18 (17272.26,196759.00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31.52 (42.18,595.31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72.04 (157.92,1842.67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5413.20 (4706.26,63378.11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3350.14 (17114.31,194636.54)</w:t>
            </w:r>
          </w:p>
        </w:tc>
      </w:tr>
      <w:tr w:rsidR="00FB143A" w:rsidRPr="008F6858" w:rsidTr="00FB143A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center"/>
          </w:tcPr>
          <w:p w:rsidR="00FB143A" w:rsidRPr="008F6858" w:rsidRDefault="008E36A4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Women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7282.05 (3229.81,41144.83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54946.59 (10810.53,128856.67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70828.23 (68524.76,885559.90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071426.70 (211541.23,2554060.70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167.87 (757.47,10346.28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4341.77 (2671.86,34708.83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66660.36 (67869.75,875870.95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057084.92 (209246.19,2521423.30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High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088.68 (1537.07,19077.58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1908.01 (4347.42,50194.66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64757.58 (31090.59,388628.27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93347.39 (78850.41,903465.71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166.46 (382.46,5253.62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498.09 (1198.93,15585.81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62591.12 (30634.14,383024.2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86849.30 (77771.60,890221.87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High-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450.59 (847.36,10710.40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3286.66 (2524.38,31661.04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96485.01 (17988.66,234980.34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64220.98 (50174.13,634365.68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976.28 (180.14,2448.73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324.87 (634.05,8162.93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95508.74 (17822.56,232699.5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60896.11 (49531.13,628166.85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740.55 (717.61,9048.59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4668.83 (2839.9,35346.85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6037.48 (16284.5,210535.3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01896.83 (58214.56,737083.3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02.37 (153.27,2031.55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397.89 (638.03,850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5235.11 (16143.75,208539.70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98498.94 (57567.40,727075.34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Low-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35.24 (155.44,2010.94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253.48 (873.20,10169.1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9598.63 (3673.58,47746.7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92872.57 (18925.69,224944.6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84.27 (33.67,471.17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935.45 (180.05,2373.0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9414.36 (3633.34,47330.96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91937.12 (18736.02,222970.61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Low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58.44 (28.82,392.08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00.12 (158.58,1895.71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773.77 (686.94,9322.8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8499.98 (3663.97,44285.73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6.61 (6.32,94.53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78.55 (32.70,450.9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737.17 (681.17,9228.5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8321.43 (3628.05,43810.35)</w:t>
            </w:r>
          </w:p>
        </w:tc>
      </w:tr>
      <w:tr w:rsidR="00FB143A" w:rsidRPr="008F6858" w:rsidTr="00FB143A">
        <w:trPr>
          <w:trHeight w:val="300"/>
        </w:trPr>
        <w:tc>
          <w:tcPr>
            <w:tcW w:w="5000" w:type="pct"/>
            <w:gridSpan w:val="9"/>
            <w:shd w:val="clear" w:color="auto" w:fill="auto"/>
            <w:noWrap/>
            <w:vAlign w:val="center"/>
            <w:hideMark/>
          </w:tcPr>
          <w:p w:rsidR="00FB143A" w:rsidRPr="008F6858" w:rsidRDefault="008E36A4" w:rsidP="008F685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en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9981.68 (8133.5,118885.49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24102.19 (21111.53,286268.90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139624.03 (184400.31,2738860.8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569121.65 (432802.98,5909142.51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1820.66 (1850.18,28825.55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1581.33 (5295.77,75196.23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127803.37 (182260.81,2711764.6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537540.32 (427473.50,5838335.25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High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1360.96 (3512.83,49580.67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9984.11 (6937.3,89358.65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55504.74 (73904.08,1067363.8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48761.84 (128579.17,1688823.76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5513.27 (887.81,13279.38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1681.77 (1998.38,27723.55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449991.47 (73127.54,1054364.64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37080.07 (126574.96,1663775.42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High-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5936.04 (2569.86,38412.96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6272.52 (5943.08,83456.93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80705.61 (60974.72,926477.51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63810.63 (125487.72,1786757.57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593.76 (553.13,9005.68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999.1 (1514.11,21517.4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77111.85 (60327.29,917999.1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54811.53 (123972.10,1765779.54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786.56 (1368.53,21076.85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34264.16 (5565.64,80440.06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10577.45 (32314.86,510318.53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45929.97 (120559.45,1744906.98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889.86 (290.70,4735.01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8000.94 (1274.30,19539.4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08687.59 (32024.68,506414.79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37929.03 (119327.20,1729004.36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Low-middle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932.49 (452.91,7210.27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0686.50 (1858.17,24839.7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70348.95 (10668.79,172925.6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43509.14 (41924.13,567563.60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22.57 (93.05,1572.86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289.65 (383.87,5566.15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9726.38 (10573.47,171711.88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41219.48 (41509.14,563038.18)</w:t>
            </w:r>
          </w:p>
        </w:tc>
      </w:tr>
      <w:tr w:rsidR="00FB143A" w:rsidRPr="008F6858" w:rsidTr="00FB143A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Low SDI</w:t>
            </w: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936.72 (146.64,2425.41)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823.93 (479.71,6916.27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1870.95 (3396.07,57456.85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5622.2 (10914.79,161946.69)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194.91 (29.12,530.58)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593.48 (94.56,1477.92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21676.04 (3363.87,56964.61)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:rsidR="00FB143A" w:rsidRPr="008F6858" w:rsidRDefault="00FB143A" w:rsidP="008F68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8F6858">
              <w:rPr>
                <w:rFonts w:eastAsia="等线"/>
                <w:color w:val="000000"/>
                <w:kern w:val="0"/>
                <w:sz w:val="22"/>
                <w:szCs w:val="22"/>
              </w:rPr>
              <w:t>65028.71 (10820.01,160623.15)</w:t>
            </w:r>
          </w:p>
        </w:tc>
      </w:tr>
    </w:tbl>
    <w:p w:rsidR="008F6858" w:rsidRDefault="00FB143A" w:rsidP="008F6858">
      <w:pPr>
        <w:spacing w:line="480" w:lineRule="auto"/>
        <w:rPr>
          <w:sz w:val="24"/>
          <w:szCs w:val="24"/>
        </w:rPr>
      </w:pPr>
      <w:r w:rsidRPr="00FB143A">
        <w:rPr>
          <w:sz w:val="24"/>
          <w:szCs w:val="24"/>
        </w:rPr>
        <w:t>DALYs, Disability-Adjusted Life Years; SDI, Socio-demographic Index; YLDs, Years Lived with Disability; YLLs, Years of Life Lost</w:t>
      </w:r>
    </w:p>
    <w:p w:rsidR="00BF459D" w:rsidRDefault="00BF459D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FB143A" w:rsidRPr="008F6858" w:rsidRDefault="00FB143A" w:rsidP="00BF459D">
      <w:pPr>
        <w:rPr>
          <w:sz w:val="24"/>
          <w:szCs w:val="24"/>
        </w:rPr>
      </w:pPr>
      <w:r w:rsidRPr="00BF459D">
        <w:rPr>
          <w:rFonts w:hint="eastAsia"/>
          <w:b/>
          <w:sz w:val="24"/>
          <w:szCs w:val="24"/>
        </w:rPr>
        <w:lastRenderedPageBreak/>
        <w:t>S</w:t>
      </w:r>
      <w:r w:rsidRPr="00BF459D">
        <w:rPr>
          <w:b/>
          <w:sz w:val="24"/>
          <w:szCs w:val="24"/>
        </w:rPr>
        <w:t xml:space="preserve">upplemental Table 2. </w:t>
      </w:r>
      <w:r>
        <w:rPr>
          <w:sz w:val="24"/>
          <w:szCs w:val="24"/>
        </w:rPr>
        <w:t xml:space="preserve">The </w:t>
      </w:r>
      <w:r w:rsidRPr="00FB143A">
        <w:rPr>
          <w:sz w:val="24"/>
          <w:szCs w:val="24"/>
        </w:rPr>
        <w:t>population-attributable fractions</w:t>
      </w:r>
      <w:r>
        <w:rPr>
          <w:sz w:val="24"/>
          <w:szCs w:val="24"/>
        </w:rPr>
        <w:t xml:space="preserve"> of </w:t>
      </w:r>
      <w:r w:rsidRPr="00FB143A">
        <w:rPr>
          <w:sz w:val="24"/>
          <w:szCs w:val="24"/>
        </w:rPr>
        <w:t>tracheal, bronchus, and lung cancer attributable to high fasting plasma glucose</w:t>
      </w:r>
      <w:r>
        <w:rPr>
          <w:sz w:val="24"/>
          <w:szCs w:val="24"/>
        </w:rPr>
        <w:t xml:space="preserve"> in 1990 and 2019, by </w:t>
      </w:r>
      <w:r w:rsidR="008E36A4">
        <w:rPr>
          <w:sz w:val="24"/>
          <w:szCs w:val="24"/>
        </w:rPr>
        <w:t>sexes</w:t>
      </w:r>
      <w:r>
        <w:rPr>
          <w:sz w:val="24"/>
          <w:szCs w:val="24"/>
        </w:rPr>
        <w:t xml:space="preserve"> and SDI leve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6"/>
        <w:gridCol w:w="1673"/>
        <w:gridCol w:w="1779"/>
        <w:gridCol w:w="1673"/>
        <w:gridCol w:w="1673"/>
        <w:gridCol w:w="1673"/>
        <w:gridCol w:w="1779"/>
        <w:gridCol w:w="1673"/>
        <w:gridCol w:w="1779"/>
      </w:tblGrid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PAF of Deat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PAF of DAL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PAF of YLD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PAF of YLL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2019</w:t>
            </w:r>
          </w:p>
        </w:tc>
      </w:tr>
      <w:tr w:rsidR="00FB143A" w:rsidRPr="00FB143A" w:rsidTr="00EC782B">
        <w:trPr>
          <w:trHeight w:val="300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FB143A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oth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51 (1.45,14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84 (2.05,19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75 (1.27,12.8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99 (1.83,17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28 (1.40,13.9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51 (1.98,18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75 (1.27,12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99 (1.83,17.43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High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30 (1.64,16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0.45 (2.51,22.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64 (1.47,14.7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9.64 (2.31,20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06 (1.58,15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9.89 (2.36,21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64 (1.47,14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9.63 (2.31,20.52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High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73 (1.22,12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05 (1.81,17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03 (1.04,11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27 (1.61,16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43 (1.15,12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64 (1.73,16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03 (1.03,11.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27 (1.61,16.07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25 (1.40,13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99 (1.81,17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39 (1.21,12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22 (1.62,15.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85 (1.31,12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55 (1.71,16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38 (1.21,12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22 (1.62,15.88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Low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98 (1.27,13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88 (2.05,1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24 (1.11,12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98 (1.82,17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64 (1.20,12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45 (1.93,18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24 (1.11,12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97 (1.82,17.59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Low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90 (1.13,13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43 (1.86,18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18 (0.99,12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56 (1.67,16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55 (1.06,12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02 (1.80,17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18 (0.99,12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56 (1.67,16.84)</w:t>
            </w:r>
          </w:p>
        </w:tc>
      </w:tr>
      <w:tr w:rsidR="00FB143A" w:rsidRPr="00FB143A" w:rsidTr="00E808C8">
        <w:trPr>
          <w:trHeight w:val="300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:rsidR="00FB143A" w:rsidRPr="00FB143A" w:rsidRDefault="008E36A4" w:rsidP="00FB143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omen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36 (1.17,14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35 (1.56,19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56 (1.02,13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46 (1.39,17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09 (1.12,14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99 (1.50,18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56 (1.02,13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45 (1.39,17.22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High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71 (1.24,15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9.45 (1.82,21.6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01 (1.11,14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57 (1.65,19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41 (1.19,15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85 (1.73,20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01 (1.11,14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57 (1.65,19.73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High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78 (1.05,13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44 (1.38,17.4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4.98 (0.9,11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59 (1.23,15.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42 (0.98,12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98 (1.30,16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4.98 (0.90,11.9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59 (1.23,15.57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34 (1.18,14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73 (1.41,17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41 (0.99,12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89 (1.25,16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93 (1.09,14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28 (1.36,17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40 (0.99,12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89 (1.25,16.14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Low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85 (1.09,13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37 (1.59,19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4.99 (0.92,11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35 (1.38,17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50 (1.01,13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93 (1.53,18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4.99 (0.92,11.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35 (1.38,17.09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Low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10 (0.96,12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68 (1.51,18.0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4.36 (0.81,10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74 (1.31,15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4.82 (0.89,11.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29 (1.42,17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4.36 (0.81,10.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73 (1.31,15.90)</w:t>
            </w:r>
          </w:p>
        </w:tc>
      </w:tr>
      <w:tr w:rsidR="00FB143A" w:rsidRPr="00FB143A" w:rsidTr="009F5420">
        <w:trPr>
          <w:trHeight w:val="300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:rsidR="00FB143A" w:rsidRPr="00FB143A" w:rsidRDefault="008E36A4" w:rsidP="00FB143A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en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Glob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69 (1.09,15.7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9.15 (1.55,20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93 (0.95,14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30 (1.39,19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48 (1.05,15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84 (1.50,20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92 (0.95,14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29 (1.38,19.18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High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65 (1.27,17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1.1 (1.93,2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01 (1.15,16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0.34 (1.8,23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46 (1.23,17.3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0.60 (1.82,23.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01 (1.15,16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10.33 (1.80,23.34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High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89 (0.95,14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4 (1.41,19.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19 (0.83,12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63 (1.27,17.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60 (0.90,13.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01 (1.34,18.4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19 (0.83,12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62 (1.27,17.77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31 (1.02,14.9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17 (1.35,18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45 (0.88,13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42 (1.22,17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90 (0.95,14.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72 (1.27,17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45 (0.88,13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41 (1.22,17.34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Low-middle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06 (0.96,14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9.15 (1.53,21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34 (0.84,12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29 (1.39,19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72 (0.90,13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72 (1.46,20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34 (0.84,12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28 (1.38,19.15)</w:t>
            </w:r>
          </w:p>
        </w:tc>
      </w:tr>
      <w:tr w:rsidR="00FB143A" w:rsidRPr="00FB143A" w:rsidTr="00FB143A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Low S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6.10 (0.97,14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7 (1.46,20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38 (0.85,12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86 (1.31,18.3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74 (0.92,13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8.30 (1.39,19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5.37 (0.85,12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B143A" w:rsidRPr="00FB143A" w:rsidRDefault="00FB143A" w:rsidP="00FB143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B143A">
              <w:rPr>
                <w:rFonts w:eastAsia="等线"/>
                <w:color w:val="000000"/>
                <w:kern w:val="0"/>
                <w:sz w:val="22"/>
                <w:szCs w:val="22"/>
              </w:rPr>
              <w:t>7.85 (1.31,18.35)</w:t>
            </w:r>
          </w:p>
        </w:tc>
      </w:tr>
    </w:tbl>
    <w:p w:rsidR="00FB143A" w:rsidRDefault="00FB143A" w:rsidP="00BF459D">
      <w:pPr>
        <w:rPr>
          <w:sz w:val="24"/>
          <w:szCs w:val="24"/>
        </w:rPr>
      </w:pPr>
      <w:r w:rsidRPr="00FB143A">
        <w:rPr>
          <w:sz w:val="24"/>
          <w:szCs w:val="24"/>
        </w:rPr>
        <w:t xml:space="preserve">DALYs, Disability-Adjusted Life Years; </w:t>
      </w:r>
      <w:r>
        <w:rPr>
          <w:sz w:val="24"/>
          <w:szCs w:val="24"/>
        </w:rPr>
        <w:t xml:space="preserve">PAF, </w:t>
      </w:r>
      <w:r w:rsidRPr="00FB143A">
        <w:rPr>
          <w:sz w:val="24"/>
          <w:szCs w:val="24"/>
        </w:rPr>
        <w:t>population-attributable fractions</w:t>
      </w:r>
      <w:r>
        <w:rPr>
          <w:sz w:val="24"/>
          <w:szCs w:val="24"/>
        </w:rPr>
        <w:t xml:space="preserve">; </w:t>
      </w:r>
      <w:r w:rsidRPr="00FB143A">
        <w:rPr>
          <w:sz w:val="24"/>
          <w:szCs w:val="24"/>
        </w:rPr>
        <w:t>SDI, Socio-demographic Index; YLDs, Years Lived with Disability; YLLs, Years of Life Lost</w:t>
      </w:r>
    </w:p>
    <w:p w:rsidR="00FB143A" w:rsidRDefault="00FB143A" w:rsidP="008F6858">
      <w:pPr>
        <w:spacing w:line="480" w:lineRule="auto"/>
        <w:rPr>
          <w:sz w:val="24"/>
          <w:szCs w:val="24"/>
        </w:rPr>
      </w:pPr>
    </w:p>
    <w:p w:rsidR="001F7069" w:rsidRDefault="001F7069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1F7069" w:rsidRDefault="001F7069" w:rsidP="008F6858">
      <w:pPr>
        <w:spacing w:line="480" w:lineRule="auto"/>
        <w:rPr>
          <w:sz w:val="24"/>
          <w:szCs w:val="24"/>
        </w:rPr>
        <w:sectPr w:rsidR="001F7069" w:rsidSect="00FB143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357E65" w:rsidRDefault="00357E65" w:rsidP="008F6858">
      <w:pPr>
        <w:spacing w:line="480" w:lineRule="auto"/>
        <w:rPr>
          <w:sz w:val="24"/>
          <w:szCs w:val="24"/>
        </w:rPr>
      </w:pPr>
      <w:r w:rsidRPr="0080668A">
        <w:rPr>
          <w:noProof/>
          <w:sz w:val="24"/>
          <w:szCs w:val="24"/>
        </w:rPr>
        <w:lastRenderedPageBreak/>
        <w:drawing>
          <wp:inline distT="0" distB="0" distL="0" distR="0" wp14:anchorId="75DA99C7" wp14:editId="5E4A53CA">
            <wp:extent cx="5274310" cy="397129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E65" w:rsidRPr="001F7069" w:rsidRDefault="001F7069" w:rsidP="008F6858">
      <w:pPr>
        <w:spacing w:line="480" w:lineRule="auto"/>
        <w:rPr>
          <w:sz w:val="24"/>
          <w:szCs w:val="24"/>
        </w:rPr>
      </w:pPr>
      <w:r w:rsidRPr="007D1CA3">
        <w:rPr>
          <w:rFonts w:hint="eastAsia"/>
          <w:b/>
          <w:sz w:val="24"/>
          <w:szCs w:val="24"/>
        </w:rPr>
        <w:t>S</w:t>
      </w:r>
      <w:r w:rsidRPr="007D1CA3">
        <w:rPr>
          <w:b/>
          <w:sz w:val="24"/>
          <w:szCs w:val="24"/>
        </w:rPr>
        <w:t xml:space="preserve">upplemental Figure 1. </w:t>
      </w:r>
      <w:r w:rsidR="00357E65">
        <w:rPr>
          <w:sz w:val="24"/>
          <w:szCs w:val="24"/>
        </w:rPr>
        <w:t xml:space="preserve">The changing trend of TBL cancer burden attributable to HFPG globally and in SDI regions, from 1990 to 2019. (A) PAF; (B) DALYs; (C) YLDs; (D) YLLs. </w:t>
      </w:r>
      <w:r w:rsidR="00357E65" w:rsidRPr="00E37521">
        <w:rPr>
          <w:sz w:val="24"/>
          <w:szCs w:val="24"/>
        </w:rPr>
        <w:t>DALYs, Disability-Adjusted Life Years</w:t>
      </w:r>
      <w:r w:rsidR="00357E65">
        <w:rPr>
          <w:sz w:val="24"/>
          <w:szCs w:val="24"/>
        </w:rPr>
        <w:t>; HFPG, High Fasting Plasma Glucose; PAF, Population Attributable Fraction;</w:t>
      </w:r>
      <w:r w:rsidR="007D1CA3">
        <w:rPr>
          <w:sz w:val="24"/>
          <w:szCs w:val="24"/>
        </w:rPr>
        <w:t xml:space="preserve"> SDI, </w:t>
      </w:r>
      <w:r w:rsidR="007D1CA3" w:rsidRPr="00E37521">
        <w:rPr>
          <w:sz w:val="24"/>
          <w:szCs w:val="24"/>
        </w:rPr>
        <w:t>Socio-demographic Index</w:t>
      </w:r>
      <w:r w:rsidR="007D1CA3">
        <w:rPr>
          <w:sz w:val="24"/>
          <w:szCs w:val="24"/>
        </w:rPr>
        <w:t>;</w:t>
      </w:r>
      <w:r w:rsidR="00357E65">
        <w:rPr>
          <w:sz w:val="24"/>
          <w:szCs w:val="24"/>
        </w:rPr>
        <w:t xml:space="preserve"> YLD, </w:t>
      </w:r>
      <w:r w:rsidR="00357E65" w:rsidRPr="00E37521">
        <w:rPr>
          <w:sz w:val="24"/>
          <w:szCs w:val="24"/>
        </w:rPr>
        <w:t>Years Lived with Disability</w:t>
      </w:r>
      <w:r w:rsidR="00357E65">
        <w:rPr>
          <w:sz w:val="24"/>
          <w:szCs w:val="24"/>
        </w:rPr>
        <w:t xml:space="preserve">; YLL, </w:t>
      </w:r>
      <w:r w:rsidR="00357E65" w:rsidRPr="00E37521">
        <w:rPr>
          <w:sz w:val="24"/>
          <w:szCs w:val="24"/>
        </w:rPr>
        <w:t>Years of Life Lost</w:t>
      </w:r>
      <w:r w:rsidR="00357E65">
        <w:rPr>
          <w:sz w:val="24"/>
          <w:szCs w:val="24"/>
        </w:rPr>
        <w:t>.</w:t>
      </w:r>
    </w:p>
    <w:sectPr w:rsidR="00357E65" w:rsidRPr="001F7069" w:rsidSect="001F70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5143" w:rsidRDefault="00265143" w:rsidP="00BF459D">
      <w:r>
        <w:separator/>
      </w:r>
    </w:p>
  </w:endnote>
  <w:endnote w:type="continuationSeparator" w:id="0">
    <w:p w:rsidR="00265143" w:rsidRDefault="00265143" w:rsidP="00BF4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5143" w:rsidRDefault="00265143" w:rsidP="00BF459D">
      <w:r>
        <w:separator/>
      </w:r>
    </w:p>
  </w:footnote>
  <w:footnote w:type="continuationSeparator" w:id="0">
    <w:p w:rsidR="00265143" w:rsidRDefault="00265143" w:rsidP="00BF4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858"/>
    <w:rsid w:val="000F417E"/>
    <w:rsid w:val="00145283"/>
    <w:rsid w:val="001F7069"/>
    <w:rsid w:val="001F7EC1"/>
    <w:rsid w:val="00265143"/>
    <w:rsid w:val="00357E65"/>
    <w:rsid w:val="0076570D"/>
    <w:rsid w:val="007D1CA3"/>
    <w:rsid w:val="0084373D"/>
    <w:rsid w:val="008E36A4"/>
    <w:rsid w:val="008F6858"/>
    <w:rsid w:val="00BF459D"/>
    <w:rsid w:val="00C50FCA"/>
    <w:rsid w:val="00E309ED"/>
    <w:rsid w:val="00EB4FDC"/>
    <w:rsid w:val="00FB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91BCF1-54F8-46DA-B235-F836D60C7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685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5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59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59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6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91E6C-98D2-4811-B701-E3143485B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375</Words>
  <Characters>7843</Characters>
  <Application>Microsoft Office Word</Application>
  <DocSecurity>0</DocSecurity>
  <Lines>65</Lines>
  <Paragraphs>18</Paragraphs>
  <ScaleCrop>false</ScaleCrop>
  <Company/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MIN WANG</dc:creator>
  <cp:keywords/>
  <dc:description/>
  <cp:lastModifiedBy>MINMIN WANG</cp:lastModifiedBy>
  <cp:revision>9</cp:revision>
  <dcterms:created xsi:type="dcterms:W3CDTF">2023-03-24T06:44:00Z</dcterms:created>
  <dcterms:modified xsi:type="dcterms:W3CDTF">2023-05-21T16:18:00Z</dcterms:modified>
</cp:coreProperties>
</file>